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D1C" w:rsidRPr="007764F6" w:rsidRDefault="007764F6">
      <w:pPr>
        <w:rPr>
          <w:rFonts w:ascii="Times New Roman" w:hAnsi="Times New Roman" w:cs="Times New Roman"/>
          <w:sz w:val="24"/>
          <w:szCs w:val="24"/>
        </w:rPr>
      </w:pPr>
      <w:r w:rsidRPr="007764F6">
        <w:rPr>
          <w:rFonts w:ascii="Times New Roman" w:hAnsi="Times New Roman" w:cs="Times New Roman"/>
          <w:sz w:val="24"/>
          <w:szCs w:val="24"/>
        </w:rPr>
        <w:t>Supplementa</w:t>
      </w:r>
      <w:r w:rsidR="000E7402">
        <w:rPr>
          <w:rFonts w:ascii="Times New Roman" w:hAnsi="Times New Roman" w:cs="Times New Roman"/>
          <w:sz w:val="24"/>
          <w:szCs w:val="24"/>
        </w:rPr>
        <w:t>ry</w:t>
      </w:r>
      <w:r w:rsidRPr="007764F6">
        <w:rPr>
          <w:rFonts w:ascii="Times New Roman" w:hAnsi="Times New Roman" w:cs="Times New Roman"/>
          <w:sz w:val="24"/>
          <w:szCs w:val="24"/>
        </w:rPr>
        <w:t xml:space="preserve"> Table</w:t>
      </w:r>
      <w:r w:rsidR="004C4D1C" w:rsidRPr="007764F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4C4D1C" w:rsidRPr="007764F6">
        <w:rPr>
          <w:rFonts w:ascii="Times New Roman" w:hAnsi="Times New Roman" w:cs="Times New Roman"/>
          <w:sz w:val="24"/>
          <w:szCs w:val="24"/>
        </w:rPr>
        <w:t>1: Harvest dates in 2014 and 2015.</w:t>
      </w:r>
    </w:p>
    <w:tbl>
      <w:tblPr>
        <w:tblW w:w="14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806"/>
        <w:gridCol w:w="834"/>
        <w:gridCol w:w="600"/>
        <w:gridCol w:w="997"/>
        <w:gridCol w:w="550"/>
        <w:gridCol w:w="860"/>
        <w:gridCol w:w="653"/>
        <w:gridCol w:w="671"/>
        <w:gridCol w:w="729"/>
        <w:gridCol w:w="800"/>
        <w:gridCol w:w="712"/>
        <w:gridCol w:w="656"/>
        <w:gridCol w:w="812"/>
        <w:gridCol w:w="594"/>
        <w:gridCol w:w="603"/>
        <w:gridCol w:w="905"/>
      </w:tblGrid>
      <w:tr w:rsidR="004C4D1C" w:rsidRPr="004C4D1C" w:rsidTr="007764F6">
        <w:trPr>
          <w:trHeight w:hRule="exact" w:val="30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14</w:t>
            </w:r>
          </w:p>
        </w:tc>
        <w:tc>
          <w:tcPr>
            <w:tcW w:w="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Broccoli</w:t>
            </w:r>
          </w:p>
        </w:tc>
        <w:tc>
          <w:tcPr>
            <w:tcW w:w="3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Cauliflower</w:t>
            </w: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White cabbage</w:t>
            </w:r>
          </w:p>
        </w:tc>
        <w:tc>
          <w:tcPr>
            <w:tcW w:w="2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Savoy cabbage</w:t>
            </w: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Red cabbage</w:t>
            </w:r>
          </w:p>
        </w:tc>
      </w:tr>
      <w:tr w:rsidR="004C4D1C" w:rsidRPr="004C4D1C" w:rsidTr="007764F6">
        <w:trPr>
          <w:trHeight w:hRule="exact" w:val="30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ron M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Marath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Sirtak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Momentu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Aben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Baltimor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Graffit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Tolsma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erfec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Marcello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Emeral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Daph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Capriccio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Redm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ntegr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Roodkop 2</w:t>
            </w:r>
          </w:p>
        </w:tc>
      </w:tr>
      <w:tr w:rsidR="004C4D1C" w:rsidRPr="004C4D1C" w:rsidTr="007764F6">
        <w:trPr>
          <w:trHeight w:hRule="exact" w:val="30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Sowin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.03.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.03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.03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.03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.03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.03.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.03.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.06.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.06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.06.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.06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.06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.06.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.06.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.06.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.06.</w:t>
            </w:r>
          </w:p>
        </w:tc>
      </w:tr>
      <w:tr w:rsidR="004C4D1C" w:rsidRPr="004C4D1C" w:rsidTr="007764F6">
        <w:trPr>
          <w:trHeight w:hRule="exact" w:val="30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7767E0" w:rsidP="00F35C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Harvest s</w:t>
            </w:r>
            <w:r w:rsidR="004C4D1C"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rout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.03.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.03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.03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.03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.03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.03.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.03.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06.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06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06.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06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06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06.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06.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06.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.06.</w:t>
            </w:r>
          </w:p>
        </w:tc>
      </w:tr>
      <w:tr w:rsidR="004C4D1C" w:rsidRPr="004C4D1C" w:rsidTr="007764F6">
        <w:trPr>
          <w:trHeight w:hRule="exact" w:val="30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7767E0" w:rsidP="00F35C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Harvest m</w:t>
            </w:r>
            <w:r w:rsidR="004C4D1C"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ni vegetabl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.06.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.06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.09.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.09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.09.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</w:tr>
      <w:tr w:rsidR="004C4D1C" w:rsidRPr="004C4D1C" w:rsidTr="007764F6">
        <w:trPr>
          <w:trHeight w:hRule="exact" w:val="30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Harvest </w:t>
            </w:r>
            <w:r w:rsidR="007767E0"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fully </w:t>
            </w: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mature vegetabl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.06.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.06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.06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.06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.06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.06.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9.06.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.10.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.10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.10.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.10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.09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.10.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.10.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.10.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.10.</w:t>
            </w:r>
          </w:p>
        </w:tc>
      </w:tr>
      <w:tr w:rsidR="004C4D1C" w:rsidRPr="004C4D1C" w:rsidTr="007764F6">
        <w:trPr>
          <w:trHeight w:hRule="exact" w:val="30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Harvest over maturity stag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06.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06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11.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11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11.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</w:tr>
      <w:tr w:rsidR="004C4D1C" w:rsidRPr="004C4D1C" w:rsidTr="007764F6">
        <w:trPr>
          <w:trHeight w:hRule="exact" w:val="30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</w:tr>
      <w:tr w:rsidR="004C4D1C" w:rsidRPr="004C4D1C" w:rsidTr="007764F6">
        <w:trPr>
          <w:trHeight w:hRule="exact" w:val="30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15</w:t>
            </w:r>
          </w:p>
        </w:tc>
        <w:tc>
          <w:tcPr>
            <w:tcW w:w="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Broccoli</w:t>
            </w:r>
          </w:p>
        </w:tc>
        <w:tc>
          <w:tcPr>
            <w:tcW w:w="3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Cauliflower</w:t>
            </w: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White cabbage</w:t>
            </w:r>
          </w:p>
        </w:tc>
        <w:tc>
          <w:tcPr>
            <w:tcW w:w="2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Savoy cabbage</w:t>
            </w: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Red cabbage</w:t>
            </w:r>
          </w:p>
        </w:tc>
      </w:tr>
      <w:tr w:rsidR="004C4D1C" w:rsidRPr="004C4D1C" w:rsidTr="007764F6">
        <w:trPr>
          <w:trHeight w:hRule="exact" w:val="30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ron M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Marath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Sirtak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Momentu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Aben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Baltimor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Graffit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Tolsma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erfec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Marcello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Emeral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Daph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Capriccio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Redm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ntegr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Roodkop 2</w:t>
            </w:r>
          </w:p>
        </w:tc>
      </w:tr>
      <w:tr w:rsidR="004C4D1C" w:rsidRPr="004C4D1C" w:rsidTr="007764F6">
        <w:trPr>
          <w:trHeight w:hRule="exact" w:val="30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Sowin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.03.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.03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.03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.03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.03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.03.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.03.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.06.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.06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.06.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.06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.06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.06.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.06.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.06.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.06.</w:t>
            </w:r>
          </w:p>
        </w:tc>
      </w:tr>
      <w:tr w:rsidR="004C4D1C" w:rsidRPr="004C4D1C" w:rsidTr="007764F6">
        <w:trPr>
          <w:trHeight w:hRule="exact" w:val="30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Harvest sprout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.04.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.04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.04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.04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.04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.04.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.04.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.06.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.06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.06.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.06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.06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.06.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.06.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.06.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.06.</w:t>
            </w:r>
          </w:p>
        </w:tc>
      </w:tr>
      <w:tr w:rsidR="004C4D1C" w:rsidRPr="004C4D1C" w:rsidTr="007764F6">
        <w:trPr>
          <w:trHeight w:hRule="exact" w:val="30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Harvest mini vegetabl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.06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.09.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9.09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6.09.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</w:tr>
      <w:tr w:rsidR="004C4D1C" w:rsidRPr="004C4D1C" w:rsidTr="007764F6">
        <w:trPr>
          <w:trHeight w:hRule="exact" w:val="30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Harvest fully mature vegetabl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30.06.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30.06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30.06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.06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.06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.06.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07.07.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.10.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.10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.10.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.09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9.09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.09.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.10.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.10.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.10.</w:t>
            </w:r>
          </w:p>
        </w:tc>
      </w:tr>
      <w:tr w:rsidR="004C4D1C" w:rsidRPr="004C4D1C" w:rsidTr="007764F6">
        <w:trPr>
          <w:trHeight w:hRule="exact" w:val="30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Harvest over maturity stag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06.07.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6.07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.11.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.10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.11.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D1C" w:rsidRPr="004C4D1C" w:rsidRDefault="004C4D1C" w:rsidP="00F3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4C4D1C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</w:tr>
    </w:tbl>
    <w:p w:rsidR="00F951D8" w:rsidRDefault="00F951D8">
      <w:pPr>
        <w:rPr>
          <w:rFonts w:ascii="Times New Roman" w:hAnsi="Times New Roman" w:cs="Times New Roman"/>
          <w:sz w:val="24"/>
          <w:szCs w:val="24"/>
        </w:rPr>
      </w:pPr>
    </w:p>
    <w:sectPr w:rsidR="00F951D8" w:rsidSect="0051219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534"/>
    <w:rsid w:val="000E7402"/>
    <w:rsid w:val="001C4902"/>
    <w:rsid w:val="0026672B"/>
    <w:rsid w:val="004C4D1C"/>
    <w:rsid w:val="004E4534"/>
    <w:rsid w:val="00512199"/>
    <w:rsid w:val="006254B1"/>
    <w:rsid w:val="00651FB3"/>
    <w:rsid w:val="006F2D26"/>
    <w:rsid w:val="007764F6"/>
    <w:rsid w:val="007767E0"/>
    <w:rsid w:val="00C13E46"/>
    <w:rsid w:val="00C60DFC"/>
    <w:rsid w:val="00C813A5"/>
    <w:rsid w:val="00CC0B1E"/>
    <w:rsid w:val="00D520CC"/>
    <w:rsid w:val="00DF3F1F"/>
    <w:rsid w:val="00EF1B24"/>
    <w:rsid w:val="00F92D44"/>
    <w:rsid w:val="00F95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60D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0D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0DFC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D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DFC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0D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0DFC"/>
    <w:rPr>
      <w:rFonts w:ascii="Tahoma" w:hAnsi="Tahoma" w:cs="Tahoma"/>
      <w:sz w:val="16"/>
      <w:szCs w:val="16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F951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60D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0D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0DFC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D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DFC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0D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0DFC"/>
    <w:rPr>
      <w:rFonts w:ascii="Tahoma" w:hAnsi="Tahoma" w:cs="Tahoma"/>
      <w:sz w:val="16"/>
      <w:szCs w:val="16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F951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2F3C96EF-20E2-466C-8EBB-614CEFA04E5F}"/>
</file>

<file path=customXml/itemProps2.xml><?xml version="1.0" encoding="utf-8"?>
<ds:datastoreItem xmlns:ds="http://schemas.openxmlformats.org/officeDocument/2006/customXml" ds:itemID="{F8BB41A5-A9E0-4AFB-B4FC-D971101C7527}"/>
</file>

<file path=customXml/itemProps3.xml><?xml version="1.0" encoding="utf-8"?>
<ds:datastoreItem xmlns:ds="http://schemas.openxmlformats.org/officeDocument/2006/customXml" ds:itemID="{C08699E0-BCC6-4D13-A897-751971516DD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chen, Franziska</dc:creator>
  <cp:lastModifiedBy>Hanschen, Franziska</cp:lastModifiedBy>
  <cp:revision>4</cp:revision>
  <dcterms:created xsi:type="dcterms:W3CDTF">2017-04-20T13:05:00Z</dcterms:created>
  <dcterms:modified xsi:type="dcterms:W3CDTF">2017-05-08T10:05:00Z</dcterms:modified>
</cp:coreProperties>
</file>